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4431ED" w14:textId="77777777" w:rsidR="007B685E" w:rsidRPr="001E43DD" w:rsidRDefault="007B685E" w:rsidP="007B685E">
      <w:pPr>
        <w:pStyle w:val="TableTitle"/>
        <w:rPr>
          <w:b/>
          <w:bCs/>
        </w:rPr>
      </w:pPr>
      <w:r w:rsidRPr="001E43DD">
        <w:rPr>
          <w:b/>
          <w:bCs/>
        </w:rPr>
        <w:t xml:space="preserve">STROBE </w:t>
      </w:r>
      <w:r>
        <w:rPr>
          <w:b/>
          <w:bCs/>
        </w:rPr>
        <w:t>Checklist</w:t>
      </w:r>
    </w:p>
    <w:p w14:paraId="4B3C31E8" w14:textId="77777777" w:rsidR="007B685E" w:rsidRPr="003F652A" w:rsidRDefault="007B685E" w:rsidP="007B685E">
      <w:pPr>
        <w:pStyle w:val="TableTitle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16"/>
        <w:gridCol w:w="911"/>
        <w:gridCol w:w="4438"/>
        <w:gridCol w:w="1530"/>
      </w:tblGrid>
      <w:tr w:rsidR="007B685E" w:rsidRPr="00D9214B" w14:paraId="1FDE437E" w14:textId="77777777" w:rsidTr="004A51DC">
        <w:tc>
          <w:tcPr>
            <w:tcW w:w="0" w:type="auto"/>
          </w:tcPr>
          <w:p w14:paraId="5F535ED5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C69EB25" w14:textId="77777777" w:rsidR="007B685E" w:rsidRPr="00D9214B" w:rsidRDefault="007B685E" w:rsidP="004A51DC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D9214B">
              <w:rPr>
                <w:bCs/>
                <w:sz w:val="20"/>
              </w:rPr>
              <w:t>Item No</w:t>
            </w:r>
          </w:p>
        </w:tc>
        <w:tc>
          <w:tcPr>
            <w:tcW w:w="4438" w:type="dxa"/>
            <w:vAlign w:val="bottom"/>
          </w:tcPr>
          <w:p w14:paraId="266EB526" w14:textId="77777777" w:rsidR="007B685E" w:rsidRPr="00D9214B" w:rsidRDefault="007B685E" w:rsidP="004A51DC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D9214B">
              <w:rPr>
                <w:bCs/>
                <w:sz w:val="20"/>
              </w:rPr>
              <w:t>Recommendation</w:t>
            </w:r>
          </w:p>
        </w:tc>
        <w:tc>
          <w:tcPr>
            <w:tcW w:w="1530" w:type="dxa"/>
          </w:tcPr>
          <w:p w14:paraId="002829F5" w14:textId="77777777" w:rsidR="007B685E" w:rsidRPr="00D9214B" w:rsidRDefault="007B685E" w:rsidP="004A51DC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  <w:r w:rsidRPr="00D9214B">
              <w:rPr>
                <w:bCs/>
                <w:sz w:val="20"/>
              </w:rPr>
              <w:t xml:space="preserve">Page number in manuscript? </w:t>
            </w:r>
          </w:p>
        </w:tc>
      </w:tr>
      <w:tr w:rsidR="007B685E" w:rsidRPr="00D9214B" w14:paraId="1A7633C7" w14:textId="77777777" w:rsidTr="004A51DC">
        <w:tc>
          <w:tcPr>
            <w:tcW w:w="0" w:type="auto"/>
            <w:vMerge w:val="restart"/>
          </w:tcPr>
          <w:p w14:paraId="2CD0080D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b/>
                <w:sz w:val="20"/>
                <w:szCs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43D1A354" w14:textId="77777777" w:rsidR="007B685E" w:rsidRPr="00D9214B" w:rsidRDefault="007B685E" w:rsidP="004A51D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38" w:type="dxa"/>
          </w:tcPr>
          <w:p w14:paraId="5C73A7BA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9214B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1530" w:type="dxa"/>
          </w:tcPr>
          <w:p w14:paraId="5BF67F15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>Page 1</w:t>
            </w:r>
          </w:p>
        </w:tc>
      </w:tr>
      <w:tr w:rsidR="007B685E" w:rsidRPr="00D9214B" w14:paraId="57E05D7C" w14:textId="77777777" w:rsidTr="004A51DC">
        <w:tc>
          <w:tcPr>
            <w:tcW w:w="0" w:type="auto"/>
            <w:vMerge/>
          </w:tcPr>
          <w:p w14:paraId="43AD2964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519C1D5" w14:textId="77777777" w:rsidR="007B685E" w:rsidRPr="00D9214B" w:rsidRDefault="007B685E" w:rsidP="004A51D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8" w:type="dxa"/>
          </w:tcPr>
          <w:p w14:paraId="282E06C9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9214B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1530" w:type="dxa"/>
          </w:tcPr>
          <w:p w14:paraId="08C710E9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>Page 2</w:t>
            </w:r>
          </w:p>
        </w:tc>
      </w:tr>
      <w:tr w:rsidR="007B685E" w:rsidRPr="00D9214B" w14:paraId="3EF70D31" w14:textId="77777777" w:rsidTr="004A51DC">
        <w:tc>
          <w:tcPr>
            <w:tcW w:w="7285" w:type="dxa"/>
            <w:gridSpan w:val="3"/>
          </w:tcPr>
          <w:p w14:paraId="556F49A5" w14:textId="77777777" w:rsidR="007B685E" w:rsidRPr="00D9214B" w:rsidRDefault="007B685E" w:rsidP="004A51D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D9214B">
              <w:rPr>
                <w:sz w:val="20"/>
              </w:rPr>
              <w:t>Introduction</w:t>
            </w:r>
          </w:p>
        </w:tc>
        <w:tc>
          <w:tcPr>
            <w:tcW w:w="1530" w:type="dxa"/>
          </w:tcPr>
          <w:p w14:paraId="2969127D" w14:textId="77777777" w:rsidR="007B685E" w:rsidRPr="00D9214B" w:rsidRDefault="007B685E" w:rsidP="004A51D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7B685E" w:rsidRPr="00D9214B" w14:paraId="7854C6AC" w14:textId="77777777" w:rsidTr="004A51DC">
        <w:tc>
          <w:tcPr>
            <w:tcW w:w="0" w:type="auto"/>
          </w:tcPr>
          <w:p w14:paraId="26C1EB17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bCs/>
                <w:sz w:val="20"/>
                <w:szCs w:val="20"/>
              </w:rPr>
              <w:t>Background/rationale</w:t>
            </w:r>
          </w:p>
        </w:tc>
        <w:tc>
          <w:tcPr>
            <w:tcW w:w="0" w:type="auto"/>
          </w:tcPr>
          <w:p w14:paraId="7864A679" w14:textId="77777777" w:rsidR="007B685E" w:rsidRPr="00D9214B" w:rsidRDefault="007B685E" w:rsidP="004A51D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438" w:type="dxa"/>
          </w:tcPr>
          <w:p w14:paraId="485356FC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1530" w:type="dxa"/>
          </w:tcPr>
          <w:p w14:paraId="403CD218" w14:textId="4E876DD9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48581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B685E" w:rsidRPr="00D9214B" w14:paraId="27B3305A" w14:textId="77777777" w:rsidTr="004A51DC">
        <w:tc>
          <w:tcPr>
            <w:tcW w:w="0" w:type="auto"/>
          </w:tcPr>
          <w:p w14:paraId="67569A29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bCs/>
                <w:sz w:val="20"/>
                <w:szCs w:val="20"/>
              </w:rPr>
              <w:t>Objectives</w:t>
            </w:r>
          </w:p>
        </w:tc>
        <w:tc>
          <w:tcPr>
            <w:tcW w:w="0" w:type="auto"/>
          </w:tcPr>
          <w:p w14:paraId="00650378" w14:textId="77777777" w:rsidR="007B685E" w:rsidRPr="00D9214B" w:rsidRDefault="007B685E" w:rsidP="004A51D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438" w:type="dxa"/>
          </w:tcPr>
          <w:p w14:paraId="3E42CDA3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1530" w:type="dxa"/>
          </w:tcPr>
          <w:p w14:paraId="23D7C527" w14:textId="071F5AA0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>P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581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B685E" w:rsidRPr="00D9214B" w14:paraId="46731826" w14:textId="77777777" w:rsidTr="004A51DC">
        <w:tc>
          <w:tcPr>
            <w:tcW w:w="7285" w:type="dxa"/>
            <w:gridSpan w:val="3"/>
          </w:tcPr>
          <w:p w14:paraId="2052B59A" w14:textId="77777777" w:rsidR="007B685E" w:rsidRPr="00D9214B" w:rsidRDefault="007B685E" w:rsidP="004A51D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D9214B">
              <w:rPr>
                <w:sz w:val="20"/>
              </w:rPr>
              <w:t>Methods</w:t>
            </w:r>
          </w:p>
        </w:tc>
        <w:tc>
          <w:tcPr>
            <w:tcW w:w="1530" w:type="dxa"/>
          </w:tcPr>
          <w:p w14:paraId="200DA4AC" w14:textId="77777777" w:rsidR="007B685E" w:rsidRPr="00D9214B" w:rsidRDefault="007B685E" w:rsidP="004A51D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7B685E" w:rsidRPr="00D9214B" w14:paraId="7DA81505" w14:textId="77777777" w:rsidTr="004A51DC">
        <w:tc>
          <w:tcPr>
            <w:tcW w:w="0" w:type="auto"/>
          </w:tcPr>
          <w:p w14:paraId="48725673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bCs/>
                <w:sz w:val="20"/>
                <w:szCs w:val="20"/>
              </w:rPr>
              <w:t>Study design</w:t>
            </w:r>
          </w:p>
        </w:tc>
        <w:tc>
          <w:tcPr>
            <w:tcW w:w="0" w:type="auto"/>
          </w:tcPr>
          <w:p w14:paraId="656B6227" w14:textId="77777777" w:rsidR="007B685E" w:rsidRPr="00D9214B" w:rsidRDefault="007B685E" w:rsidP="004A51D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438" w:type="dxa"/>
          </w:tcPr>
          <w:p w14:paraId="63A14CFB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1530" w:type="dxa"/>
          </w:tcPr>
          <w:p w14:paraId="3E1318B8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>Page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Supplementary Methods pages 1-9</w:t>
            </w:r>
          </w:p>
        </w:tc>
      </w:tr>
      <w:tr w:rsidR="007B685E" w:rsidRPr="00D9214B" w14:paraId="72B81FC5" w14:textId="77777777" w:rsidTr="004A51DC">
        <w:tc>
          <w:tcPr>
            <w:tcW w:w="0" w:type="auto"/>
          </w:tcPr>
          <w:p w14:paraId="343B5A47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bCs/>
                <w:sz w:val="20"/>
                <w:szCs w:val="20"/>
              </w:rPr>
              <w:t>Setting</w:t>
            </w:r>
          </w:p>
        </w:tc>
        <w:tc>
          <w:tcPr>
            <w:tcW w:w="0" w:type="auto"/>
          </w:tcPr>
          <w:p w14:paraId="64031A33" w14:textId="77777777" w:rsidR="007B685E" w:rsidRPr="00D9214B" w:rsidRDefault="007B685E" w:rsidP="004A51D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438" w:type="dxa"/>
          </w:tcPr>
          <w:p w14:paraId="66111082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30" w:type="dxa"/>
          </w:tcPr>
          <w:p w14:paraId="37B34057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lementary Methods pages 1-2</w:t>
            </w:r>
          </w:p>
        </w:tc>
      </w:tr>
      <w:tr w:rsidR="007B685E" w:rsidRPr="00D9214B" w14:paraId="7B616D81" w14:textId="77777777" w:rsidTr="004A51DC">
        <w:tc>
          <w:tcPr>
            <w:tcW w:w="0" w:type="auto"/>
            <w:vMerge w:val="restart"/>
          </w:tcPr>
          <w:p w14:paraId="1CA7C46D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6B2746D0" w14:textId="77777777" w:rsidR="007B685E" w:rsidRPr="00D9214B" w:rsidRDefault="007B685E" w:rsidP="004A51D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438" w:type="dxa"/>
          </w:tcPr>
          <w:p w14:paraId="5CD482C3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9214B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D9214B">
              <w:rPr>
                <w:rFonts w:ascii="Times New Roman" w:hAnsi="Times New Roman" w:cs="Times New Roman"/>
                <w:i/>
                <w:sz w:val="20"/>
                <w:szCs w:val="20"/>
              </w:rPr>
              <w:t>Cohort study</w:t>
            </w: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>—Give the eligibility criteria, and the sources and methods of selection of participants. Describe methods of follow-up</w:t>
            </w:r>
          </w:p>
          <w:p w14:paraId="5FA94D94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i/>
                <w:sz w:val="20"/>
                <w:szCs w:val="20"/>
              </w:rPr>
              <w:t>Case-control study</w:t>
            </w: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7D11FF54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i/>
                <w:sz w:val="20"/>
                <w:szCs w:val="20"/>
              </w:rPr>
              <w:t>Cross-sectional study</w:t>
            </w: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>—Give the eligibility criteria, and the sources and methods of selection of participants</w:t>
            </w:r>
          </w:p>
        </w:tc>
        <w:tc>
          <w:tcPr>
            <w:tcW w:w="1530" w:type="dxa"/>
          </w:tcPr>
          <w:p w14:paraId="367D2E2E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lementary Methods pages 1-2</w:t>
            </w:r>
          </w:p>
        </w:tc>
      </w:tr>
      <w:tr w:rsidR="007B685E" w:rsidRPr="00D9214B" w14:paraId="1EAC6B80" w14:textId="77777777" w:rsidTr="004A51DC">
        <w:tc>
          <w:tcPr>
            <w:tcW w:w="0" w:type="auto"/>
            <w:vMerge/>
          </w:tcPr>
          <w:p w14:paraId="63B2E30D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0BD46DB" w14:textId="77777777" w:rsidR="007B685E" w:rsidRPr="00D9214B" w:rsidRDefault="007B685E" w:rsidP="004A51D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8" w:type="dxa"/>
          </w:tcPr>
          <w:p w14:paraId="5854374B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9214B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D92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9214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ohort study</w:t>
            </w: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>—For matched studies, give matching criteria and number of exposed and unexposed</w:t>
            </w:r>
          </w:p>
          <w:p w14:paraId="31DA1C20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ase-control study</w:t>
            </w: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>—For matched studies, give matching criteria and the number of controls per case</w:t>
            </w:r>
          </w:p>
        </w:tc>
        <w:tc>
          <w:tcPr>
            <w:tcW w:w="1530" w:type="dxa"/>
          </w:tcPr>
          <w:p w14:paraId="1775D656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7B685E" w:rsidRPr="00D9214B" w14:paraId="179CF6FC" w14:textId="77777777" w:rsidTr="004A51DC">
        <w:tc>
          <w:tcPr>
            <w:tcW w:w="0" w:type="auto"/>
          </w:tcPr>
          <w:p w14:paraId="57A4C133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</w:tcPr>
          <w:p w14:paraId="6694A81A" w14:textId="77777777" w:rsidR="007B685E" w:rsidRPr="00D9214B" w:rsidRDefault="007B685E" w:rsidP="004A51D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438" w:type="dxa"/>
          </w:tcPr>
          <w:p w14:paraId="7001E0D5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30" w:type="dxa"/>
          </w:tcPr>
          <w:p w14:paraId="131B4118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lementary Methods pages 1-3</w:t>
            </w:r>
          </w:p>
        </w:tc>
      </w:tr>
      <w:tr w:rsidR="007B685E" w:rsidRPr="00D9214B" w14:paraId="1EA5F0D8" w14:textId="77777777" w:rsidTr="004A51DC">
        <w:trPr>
          <w:trHeight w:val="294"/>
        </w:trPr>
        <w:tc>
          <w:tcPr>
            <w:tcW w:w="0" w:type="auto"/>
          </w:tcPr>
          <w:p w14:paraId="7BBBDD09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bCs/>
                <w:sz w:val="20"/>
                <w:szCs w:val="20"/>
              </w:rPr>
              <w:t>Data sources/ measurement</w:t>
            </w:r>
          </w:p>
        </w:tc>
        <w:tc>
          <w:tcPr>
            <w:tcW w:w="0" w:type="auto"/>
          </w:tcPr>
          <w:p w14:paraId="711BAB03" w14:textId="77777777" w:rsidR="007B685E" w:rsidRPr="00D9214B" w:rsidRDefault="007B685E" w:rsidP="004A51D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9214B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</w:p>
        </w:tc>
        <w:tc>
          <w:tcPr>
            <w:tcW w:w="4438" w:type="dxa"/>
          </w:tcPr>
          <w:p w14:paraId="4D7C7EF6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30" w:type="dxa"/>
          </w:tcPr>
          <w:p w14:paraId="3C1F7A5C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upplementary Methods pages 1-3</w:t>
            </w:r>
          </w:p>
        </w:tc>
      </w:tr>
      <w:tr w:rsidR="007B685E" w:rsidRPr="00D9214B" w14:paraId="2415CC8E" w14:textId="77777777" w:rsidTr="004A51DC">
        <w:tc>
          <w:tcPr>
            <w:tcW w:w="0" w:type="auto"/>
          </w:tcPr>
          <w:p w14:paraId="5F1544A4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0" w:type="auto"/>
          </w:tcPr>
          <w:p w14:paraId="4DF72DEE" w14:textId="77777777" w:rsidR="007B685E" w:rsidRPr="00D9214B" w:rsidRDefault="007B685E" w:rsidP="004A51D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438" w:type="dxa"/>
          </w:tcPr>
          <w:p w14:paraId="1EA9E1F3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1530" w:type="dxa"/>
          </w:tcPr>
          <w:p w14:paraId="764DDCA0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lementary Methods pages 6-7</w:t>
            </w:r>
          </w:p>
        </w:tc>
      </w:tr>
      <w:tr w:rsidR="007B685E" w:rsidRPr="00D9214B" w14:paraId="55A3A441" w14:textId="77777777" w:rsidTr="004A51DC">
        <w:tc>
          <w:tcPr>
            <w:tcW w:w="0" w:type="auto"/>
          </w:tcPr>
          <w:p w14:paraId="735522BF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bCs/>
                <w:sz w:val="20"/>
                <w:szCs w:val="20"/>
              </w:rPr>
              <w:t>Study size</w:t>
            </w:r>
          </w:p>
        </w:tc>
        <w:tc>
          <w:tcPr>
            <w:tcW w:w="0" w:type="auto"/>
          </w:tcPr>
          <w:p w14:paraId="2422FE50" w14:textId="77777777" w:rsidR="007B685E" w:rsidRPr="00D9214B" w:rsidRDefault="007B685E" w:rsidP="004A51D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438" w:type="dxa"/>
          </w:tcPr>
          <w:p w14:paraId="6D82FF87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>Explain how the study size was arrived at</w:t>
            </w:r>
          </w:p>
        </w:tc>
        <w:tc>
          <w:tcPr>
            <w:tcW w:w="1530" w:type="dxa"/>
          </w:tcPr>
          <w:p w14:paraId="5591CE49" w14:textId="602F4CD0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sults page </w:t>
            </w:r>
            <w:r w:rsidR="004858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B685E" w:rsidRPr="00D9214B" w14:paraId="625B09C2" w14:textId="77777777" w:rsidTr="004A51DC">
        <w:tc>
          <w:tcPr>
            <w:tcW w:w="0" w:type="auto"/>
          </w:tcPr>
          <w:p w14:paraId="01E1345F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bCs/>
                <w:sz w:val="20"/>
                <w:szCs w:val="20"/>
              </w:rPr>
              <w:t>Quantitative variables</w:t>
            </w:r>
          </w:p>
        </w:tc>
        <w:tc>
          <w:tcPr>
            <w:tcW w:w="0" w:type="auto"/>
          </w:tcPr>
          <w:p w14:paraId="37A2E36C" w14:textId="77777777" w:rsidR="007B685E" w:rsidRPr="00D9214B" w:rsidRDefault="007B685E" w:rsidP="004A51D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438" w:type="dxa"/>
          </w:tcPr>
          <w:p w14:paraId="7EFB87F1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530" w:type="dxa"/>
          </w:tcPr>
          <w:p w14:paraId="129B1400" w14:textId="4CB223E8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lementary Methods pages 4-</w:t>
            </w:r>
            <w:r w:rsidR="0048581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7B685E" w:rsidRPr="00D9214B" w14:paraId="69B46E1F" w14:textId="77777777" w:rsidTr="004A51DC">
        <w:tc>
          <w:tcPr>
            <w:tcW w:w="0" w:type="auto"/>
            <w:vMerge w:val="restart"/>
          </w:tcPr>
          <w:p w14:paraId="5992356F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atistical methods</w:t>
            </w:r>
          </w:p>
        </w:tc>
        <w:tc>
          <w:tcPr>
            <w:tcW w:w="0" w:type="auto"/>
            <w:vMerge w:val="restart"/>
          </w:tcPr>
          <w:p w14:paraId="5918DAFC" w14:textId="77777777" w:rsidR="007B685E" w:rsidRPr="00D9214B" w:rsidRDefault="007B685E" w:rsidP="004A51D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438" w:type="dxa"/>
          </w:tcPr>
          <w:p w14:paraId="2995D276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9214B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1530" w:type="dxa"/>
          </w:tcPr>
          <w:p w14:paraId="73B7B555" w14:textId="28C9B3BC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lementary Methods pages 4-</w:t>
            </w:r>
            <w:r w:rsidR="0048581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7B685E" w:rsidRPr="00D9214B" w14:paraId="1D7E1E1D" w14:textId="77777777" w:rsidTr="004A51DC">
        <w:tc>
          <w:tcPr>
            <w:tcW w:w="0" w:type="auto"/>
            <w:vMerge/>
          </w:tcPr>
          <w:p w14:paraId="49F178FF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FBBB164" w14:textId="77777777" w:rsidR="007B685E" w:rsidRPr="00D9214B" w:rsidRDefault="007B685E" w:rsidP="004A51D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8" w:type="dxa"/>
          </w:tcPr>
          <w:p w14:paraId="6E91329A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9214B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1530" w:type="dxa"/>
          </w:tcPr>
          <w:p w14:paraId="534F1FA7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lementary Methods page 8</w:t>
            </w:r>
          </w:p>
        </w:tc>
      </w:tr>
      <w:tr w:rsidR="007B685E" w:rsidRPr="00D9214B" w14:paraId="14CF7B18" w14:textId="77777777" w:rsidTr="004A51DC">
        <w:tc>
          <w:tcPr>
            <w:tcW w:w="0" w:type="auto"/>
            <w:vMerge/>
          </w:tcPr>
          <w:p w14:paraId="0A560D37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2459FD2" w14:textId="77777777" w:rsidR="007B685E" w:rsidRPr="00D9214B" w:rsidRDefault="007B685E" w:rsidP="004A51D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8" w:type="dxa"/>
          </w:tcPr>
          <w:p w14:paraId="6410EE8A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9214B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>) Explain how missing data were addressed</w:t>
            </w:r>
          </w:p>
        </w:tc>
        <w:tc>
          <w:tcPr>
            <w:tcW w:w="1530" w:type="dxa"/>
          </w:tcPr>
          <w:p w14:paraId="789C0743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lementary Methods page 8</w:t>
            </w:r>
          </w:p>
        </w:tc>
      </w:tr>
      <w:tr w:rsidR="007B685E" w:rsidRPr="00D9214B" w14:paraId="2B24222A" w14:textId="77777777" w:rsidTr="004A51DC">
        <w:tc>
          <w:tcPr>
            <w:tcW w:w="0" w:type="auto"/>
            <w:vMerge/>
          </w:tcPr>
          <w:p w14:paraId="76B214F8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8DB5259" w14:textId="77777777" w:rsidR="007B685E" w:rsidRPr="00D9214B" w:rsidRDefault="007B685E" w:rsidP="004A51D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8" w:type="dxa"/>
          </w:tcPr>
          <w:p w14:paraId="00F2FBAC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9214B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D9214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ohort study</w:t>
            </w: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>—If applicable, explain how loss to follow-up was addressed</w:t>
            </w:r>
          </w:p>
          <w:p w14:paraId="04ADB913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ase-control study</w:t>
            </w: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>—If applicable, explain how matching of cases and controls was addressed</w:t>
            </w:r>
          </w:p>
          <w:p w14:paraId="17A1BB3D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ross-sectional study</w:t>
            </w: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>—If applicable, describe analytical methods taking account of sampling strategy</w:t>
            </w:r>
          </w:p>
        </w:tc>
        <w:tc>
          <w:tcPr>
            <w:tcW w:w="1530" w:type="dxa"/>
          </w:tcPr>
          <w:p w14:paraId="3298CE03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lementary Methods page 8</w:t>
            </w:r>
          </w:p>
        </w:tc>
      </w:tr>
      <w:tr w:rsidR="007B685E" w:rsidRPr="00D9214B" w14:paraId="1ECB1B65" w14:textId="77777777" w:rsidTr="004A51DC">
        <w:tc>
          <w:tcPr>
            <w:tcW w:w="0" w:type="auto"/>
            <w:vMerge/>
          </w:tcPr>
          <w:p w14:paraId="243F5F7B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E3EAA55" w14:textId="77777777" w:rsidR="007B685E" w:rsidRPr="00D9214B" w:rsidRDefault="007B685E" w:rsidP="004A51D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8" w:type="dxa"/>
          </w:tcPr>
          <w:p w14:paraId="35193EA5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9214B"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e</w:t>
            </w:r>
            <w:r w:rsidRPr="00D9214B">
              <w:rPr>
                <w:rFonts w:ascii="Times New Roman" w:hAnsi="Times New Roman" w:cs="Times New Roman"/>
                <w:sz w:val="20"/>
                <w:szCs w:val="20"/>
              </w:rPr>
              <w:t>) Describe any sensitivity analyses</w:t>
            </w:r>
          </w:p>
        </w:tc>
        <w:tc>
          <w:tcPr>
            <w:tcW w:w="1530" w:type="dxa"/>
          </w:tcPr>
          <w:p w14:paraId="24850986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lementary Methods pages 6-7</w:t>
            </w:r>
          </w:p>
        </w:tc>
      </w:tr>
    </w:tbl>
    <w:p w14:paraId="70E6B0A1" w14:textId="77777777" w:rsidR="007B685E" w:rsidRPr="004A32C8" w:rsidRDefault="007B685E" w:rsidP="007B685E">
      <w:pPr>
        <w:rPr>
          <w:sz w:val="16"/>
          <w:szCs w:val="16"/>
        </w:rPr>
      </w:pPr>
      <w:proofErr w:type="gramStart"/>
      <w:r w:rsidRPr="004A32C8">
        <w:rPr>
          <w:sz w:val="16"/>
          <w:szCs w:val="16"/>
        </w:rPr>
        <w:t>Continued on</w:t>
      </w:r>
      <w:proofErr w:type="gramEnd"/>
      <w:r w:rsidRPr="004A32C8">
        <w:rPr>
          <w:sz w:val="16"/>
          <w:szCs w:val="16"/>
        </w:rPr>
        <w:t xml:space="preserve"> next page</w:t>
      </w:r>
      <w:r w:rsidRPr="004A32C8">
        <w:rPr>
          <w:sz w:val="16"/>
          <w:szCs w:val="16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01"/>
        <w:gridCol w:w="516"/>
        <w:gridCol w:w="5552"/>
        <w:gridCol w:w="1781"/>
      </w:tblGrid>
      <w:tr w:rsidR="007B685E" w:rsidRPr="00D9214B" w14:paraId="5AC7DC55" w14:textId="77777777" w:rsidTr="004A51DC"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30081" w14:textId="77777777" w:rsidR="007B685E" w:rsidRPr="00D9214B" w:rsidRDefault="007B685E" w:rsidP="004A51D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D9214B">
              <w:rPr>
                <w:sz w:val="20"/>
              </w:rPr>
              <w:lastRenderedPageBreak/>
              <w:t>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743FC" w14:textId="77777777" w:rsidR="007B685E" w:rsidRPr="00D9214B" w:rsidRDefault="007B685E" w:rsidP="004A51D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D9214B">
              <w:rPr>
                <w:sz w:val="20"/>
              </w:rPr>
              <w:t>Page number in manuscript?</w:t>
            </w:r>
          </w:p>
        </w:tc>
      </w:tr>
      <w:tr w:rsidR="007B685E" w:rsidRPr="00D9214B" w14:paraId="360203B1" w14:textId="77777777" w:rsidTr="004A51DC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C9527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 w:rsidRPr="00D9214B">
              <w:rPr>
                <w:rFonts w:ascii="Times New Roman" w:hAnsi="Times New Roman" w:cs="Times New Roman"/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2BEB4" w14:textId="77777777" w:rsidR="007B685E" w:rsidRPr="00D9214B" w:rsidRDefault="007B685E" w:rsidP="004A51D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D9214B">
              <w:rPr>
                <w:rFonts w:ascii="Times New Roman" w:hAnsi="Times New Roman" w:cs="Times New Roman"/>
                <w:sz w:val="20"/>
              </w:rPr>
              <w:t>13</w:t>
            </w:r>
            <w:r w:rsidRPr="00D9214B">
              <w:rPr>
                <w:rFonts w:ascii="Times New Roman" w:hAnsi="Times New Roman" w:cs="Times New Roman"/>
                <w:bCs/>
                <w:sz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AC872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9214B">
              <w:rPr>
                <w:rFonts w:ascii="Times New Roman" w:hAnsi="Times New Roman" w:cs="Times New Roman"/>
                <w:sz w:val="20"/>
              </w:rPr>
              <w:t>(a) Report numbers of individuals at each stage of study—</w:t>
            </w:r>
            <w:proofErr w:type="spellStart"/>
            <w:r w:rsidRPr="00D9214B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r w:rsidRPr="00D9214B">
              <w:rPr>
                <w:rFonts w:ascii="Times New Roman" w:hAnsi="Times New Roman" w:cs="Times New Roman"/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D9214B">
              <w:rPr>
                <w:rFonts w:ascii="Times New Roman" w:hAnsi="Times New Roman" w:cs="Times New Roman"/>
                <w:sz w:val="20"/>
              </w:rPr>
              <w:t>analys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89B13" w14:textId="4FA6BE8C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Results page </w:t>
            </w:r>
            <w:r w:rsidR="00485811">
              <w:rPr>
                <w:rFonts w:ascii="Times New Roman" w:hAnsi="Times New Roman" w:cs="Times New Roman"/>
                <w:sz w:val="20"/>
              </w:rPr>
              <w:t>5</w:t>
            </w:r>
          </w:p>
        </w:tc>
      </w:tr>
      <w:tr w:rsidR="007B685E" w:rsidRPr="00D9214B" w14:paraId="1E0BA537" w14:textId="77777777" w:rsidTr="004A51DC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46456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9F235" w14:textId="77777777" w:rsidR="007B685E" w:rsidRPr="00D9214B" w:rsidRDefault="007B685E" w:rsidP="004A51D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DD996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9214B">
              <w:rPr>
                <w:rFonts w:ascii="Times New Roman" w:hAnsi="Times New Roman" w:cs="Times New Roman"/>
                <w:sz w:val="20"/>
              </w:rPr>
              <w:t>(b) 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10C90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7B685E" w:rsidRPr="00D9214B" w14:paraId="374DE63C" w14:textId="77777777" w:rsidTr="004A51DC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DEB99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42466" w14:textId="77777777" w:rsidR="007B685E" w:rsidRPr="00D9214B" w:rsidRDefault="007B685E" w:rsidP="004A51D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53266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9214B">
              <w:rPr>
                <w:rFonts w:ascii="Times New Roman" w:hAnsi="Times New Roman" w:cs="Times New Roman"/>
                <w:sz w:val="20"/>
              </w:rPr>
              <w:t>(c) Consider use of a flow diagra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B48A0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7B685E" w:rsidRPr="00D9214B" w14:paraId="4AA1D1CE" w14:textId="77777777" w:rsidTr="004A51DC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669E8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 w:rsidRPr="00D9214B">
              <w:rPr>
                <w:rFonts w:ascii="Times New Roman" w:hAnsi="Times New Roman" w:cs="Times New Roman"/>
                <w:bCs/>
                <w:sz w:val="20"/>
              </w:rPr>
              <w:t>Descriptive dat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9C884" w14:textId="77777777" w:rsidR="007B685E" w:rsidRPr="00D9214B" w:rsidRDefault="007B685E" w:rsidP="004A51D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D9214B">
              <w:rPr>
                <w:rFonts w:ascii="Times New Roman" w:hAnsi="Times New Roman" w:cs="Times New Roman"/>
                <w:sz w:val="20"/>
              </w:rPr>
              <w:t>14</w:t>
            </w:r>
            <w:r w:rsidRPr="00D9214B">
              <w:rPr>
                <w:rFonts w:ascii="Times New Roman" w:hAnsi="Times New Roman" w:cs="Times New Roman"/>
                <w:bCs/>
                <w:sz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E449F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9214B">
              <w:rPr>
                <w:rFonts w:ascii="Times New Roman" w:hAnsi="Times New Roman" w:cs="Times New Roman"/>
                <w:sz w:val="20"/>
              </w:rPr>
              <w:t>(a) Give characteristics of study participants (</w:t>
            </w:r>
            <w:proofErr w:type="spellStart"/>
            <w:r w:rsidRPr="00D9214B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r w:rsidRPr="00D9214B">
              <w:rPr>
                <w:rFonts w:ascii="Times New Roman" w:hAnsi="Times New Roman" w:cs="Times New Roman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B6B57" w14:textId="29805140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Results pages </w:t>
            </w:r>
            <w:r w:rsidR="00485811">
              <w:rPr>
                <w:rFonts w:ascii="Times New Roman" w:hAnsi="Times New Roman" w:cs="Times New Roman"/>
                <w:sz w:val="20"/>
              </w:rPr>
              <w:t>5-6</w:t>
            </w:r>
          </w:p>
        </w:tc>
      </w:tr>
      <w:tr w:rsidR="007B685E" w:rsidRPr="00D9214B" w14:paraId="554B244F" w14:textId="77777777" w:rsidTr="004A51DC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AA693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52DF7" w14:textId="77777777" w:rsidR="007B685E" w:rsidRPr="00D9214B" w:rsidRDefault="007B685E" w:rsidP="004A51D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15164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9214B">
              <w:rPr>
                <w:rFonts w:ascii="Times New Roman" w:hAnsi="Times New Roman" w:cs="Times New Roman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C627D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upplementary Methods page 8</w:t>
            </w:r>
          </w:p>
        </w:tc>
      </w:tr>
      <w:tr w:rsidR="007B685E" w:rsidRPr="00D9214B" w14:paraId="1DDD4AA8" w14:textId="77777777" w:rsidTr="004A51DC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CCECE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68216" w14:textId="77777777" w:rsidR="007B685E" w:rsidRPr="00D9214B" w:rsidRDefault="007B685E" w:rsidP="004A51D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96A3F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9214B">
              <w:rPr>
                <w:rFonts w:ascii="Times New Roman" w:hAnsi="Times New Roman" w:cs="Times New Roman"/>
                <w:sz w:val="20"/>
              </w:rPr>
              <w:t xml:space="preserve">(c) </w:t>
            </w:r>
            <w:r w:rsidRPr="00D9214B">
              <w:rPr>
                <w:rFonts w:ascii="Times New Roman" w:hAnsi="Times New Roman" w:cs="Times New Roman"/>
                <w:i/>
                <w:sz w:val="20"/>
              </w:rPr>
              <w:t>Cohort study</w:t>
            </w:r>
            <w:r w:rsidRPr="00D9214B">
              <w:rPr>
                <w:rFonts w:ascii="Times New Roman" w:hAnsi="Times New Roman" w:cs="Times New Roman"/>
                <w:sz w:val="20"/>
              </w:rPr>
              <w:t>—</w:t>
            </w:r>
            <w:proofErr w:type="spellStart"/>
            <w:r w:rsidRPr="00D9214B">
              <w:rPr>
                <w:rFonts w:ascii="Times New Roman" w:hAnsi="Times New Roman" w:cs="Times New Roman"/>
                <w:sz w:val="20"/>
              </w:rPr>
              <w:t>Summarise</w:t>
            </w:r>
            <w:proofErr w:type="spellEnd"/>
            <w:r w:rsidRPr="00D9214B">
              <w:rPr>
                <w:rFonts w:ascii="Times New Roman" w:hAnsi="Times New Roman" w:cs="Times New Roman"/>
                <w:sz w:val="20"/>
              </w:rPr>
              <w:t xml:space="preserve"> follow-up time (</w:t>
            </w:r>
            <w:proofErr w:type="spellStart"/>
            <w:r w:rsidRPr="00D9214B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r w:rsidRPr="00D9214B">
              <w:rPr>
                <w:rFonts w:ascii="Times New Roman" w:hAnsi="Times New Roman" w:cs="Times New Roman"/>
                <w:sz w:val="20"/>
              </w:rPr>
              <w:t>, average and total amou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DCE39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sults page 4</w:t>
            </w:r>
          </w:p>
        </w:tc>
      </w:tr>
      <w:tr w:rsidR="007B685E" w:rsidRPr="00D9214B" w14:paraId="1F342980" w14:textId="77777777" w:rsidTr="004A51DC">
        <w:trPr>
          <w:trHeight w:val="29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5E2BA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 w:rsidRPr="00D9214B">
              <w:rPr>
                <w:rFonts w:ascii="Times New Roman" w:hAnsi="Times New Roman" w:cs="Times New Roman"/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7CF4A" w14:textId="77777777" w:rsidR="007B685E" w:rsidRPr="00D9214B" w:rsidRDefault="007B685E" w:rsidP="004A51D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D9214B">
              <w:rPr>
                <w:rFonts w:ascii="Times New Roman" w:hAnsi="Times New Roman" w:cs="Times New Roman"/>
                <w:sz w:val="20"/>
              </w:rPr>
              <w:t>15</w:t>
            </w:r>
            <w:r w:rsidRPr="00D9214B">
              <w:rPr>
                <w:rFonts w:ascii="Times New Roman" w:hAnsi="Times New Roman" w:cs="Times New Roman"/>
                <w:bCs/>
                <w:sz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81BEE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9214B">
              <w:rPr>
                <w:rFonts w:ascii="Times New Roman" w:hAnsi="Times New Roman" w:cs="Times New Roman"/>
                <w:i/>
                <w:sz w:val="20"/>
              </w:rPr>
              <w:t>Cohort study</w:t>
            </w:r>
            <w:r w:rsidRPr="00D9214B">
              <w:rPr>
                <w:rFonts w:ascii="Times New Roman" w:hAnsi="Times New Roman" w:cs="Times New Roman"/>
                <w:sz w:val="20"/>
              </w:rPr>
              <w:t>—Report numbers of outcome events or summary measures over ti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44F54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iCs/>
                <w:sz w:val="20"/>
              </w:rPr>
            </w:pPr>
            <w:r w:rsidRPr="00D9214B">
              <w:rPr>
                <w:rFonts w:ascii="Times New Roman" w:hAnsi="Times New Roman" w:cs="Times New Roman"/>
                <w:iCs/>
                <w:sz w:val="20"/>
              </w:rPr>
              <w:t>Table 1</w:t>
            </w:r>
          </w:p>
        </w:tc>
      </w:tr>
      <w:tr w:rsidR="007B685E" w:rsidRPr="00D9214B" w14:paraId="5E32F294" w14:textId="77777777" w:rsidTr="004A51DC">
        <w:trPr>
          <w:trHeight w:val="29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8E121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1695B" w14:textId="77777777" w:rsidR="007B685E" w:rsidRPr="00D9214B" w:rsidRDefault="007B685E" w:rsidP="004A51D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3B502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</w:rPr>
            </w:pPr>
            <w:r w:rsidRPr="00D9214B">
              <w:rPr>
                <w:rFonts w:ascii="Times New Roman" w:hAnsi="Times New Roman" w:cs="Times New Roman"/>
                <w:i/>
                <w:sz w:val="20"/>
              </w:rPr>
              <w:t>Case-control study—</w:t>
            </w:r>
            <w:r w:rsidRPr="00D9214B">
              <w:rPr>
                <w:rFonts w:ascii="Times New Roman" w:hAnsi="Times New Roman" w:cs="Times New Roman"/>
                <w:sz w:val="20"/>
              </w:rPr>
              <w:t>Report numbers in each exposure category, or summary measures of expos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3C53F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</w:rPr>
            </w:pPr>
          </w:p>
        </w:tc>
      </w:tr>
      <w:tr w:rsidR="007B685E" w:rsidRPr="00D9214B" w14:paraId="400FAEAA" w14:textId="77777777" w:rsidTr="004A51DC">
        <w:trPr>
          <w:trHeight w:val="29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0F8CC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58C91" w14:textId="77777777" w:rsidR="007B685E" w:rsidRPr="00D9214B" w:rsidRDefault="007B685E" w:rsidP="004A51D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E6414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</w:rPr>
            </w:pPr>
            <w:r w:rsidRPr="00D9214B">
              <w:rPr>
                <w:rFonts w:ascii="Times New Roman" w:hAnsi="Times New Roman" w:cs="Times New Roman"/>
                <w:i/>
                <w:sz w:val="20"/>
              </w:rPr>
              <w:t>Cross-sectional study—</w:t>
            </w:r>
            <w:r w:rsidRPr="00D9214B">
              <w:rPr>
                <w:rFonts w:ascii="Times New Roman" w:hAnsi="Times New Roman" w:cs="Times New Roman"/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21F18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</w:rPr>
            </w:pPr>
          </w:p>
        </w:tc>
      </w:tr>
      <w:tr w:rsidR="007B685E" w:rsidRPr="00D9214B" w14:paraId="66AE02FF" w14:textId="77777777" w:rsidTr="004A51DC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C8C85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 w:rsidRPr="00D9214B">
              <w:rPr>
                <w:rFonts w:ascii="Times New Roman" w:hAnsi="Times New Roman" w:cs="Times New Roman"/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79F35" w14:textId="77777777" w:rsidR="007B685E" w:rsidRPr="00D9214B" w:rsidRDefault="007B685E" w:rsidP="004A51D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D9214B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3ACBE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9214B">
              <w:rPr>
                <w:rFonts w:ascii="Times New Roman" w:hAnsi="Times New Roman" w:cs="Times New Roman"/>
                <w:sz w:val="20"/>
              </w:rPr>
              <w:t>(</w:t>
            </w:r>
            <w:r w:rsidRPr="00D9214B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D9214B">
              <w:rPr>
                <w:rFonts w:ascii="Times New Roman" w:hAnsi="Times New Roman" w:cs="Times New Roman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D9214B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r w:rsidRPr="00D9214B">
              <w:rPr>
                <w:rFonts w:ascii="Times New Roman" w:hAnsi="Times New Roman" w:cs="Times New Roman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6AB7F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9214B">
              <w:rPr>
                <w:rFonts w:ascii="Times New Roman" w:hAnsi="Times New Roman" w:cs="Times New Roman"/>
                <w:sz w:val="20"/>
              </w:rPr>
              <w:t>Table 2</w:t>
            </w:r>
          </w:p>
        </w:tc>
      </w:tr>
      <w:tr w:rsidR="007B685E" w:rsidRPr="00D9214B" w14:paraId="7BDF82EC" w14:textId="77777777" w:rsidTr="004A51DC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5E500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F0E36" w14:textId="77777777" w:rsidR="007B685E" w:rsidRPr="00D9214B" w:rsidRDefault="007B685E" w:rsidP="004A51D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105F6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9214B">
              <w:rPr>
                <w:rFonts w:ascii="Times New Roman" w:hAnsi="Times New Roman" w:cs="Times New Roman"/>
                <w:sz w:val="20"/>
              </w:rPr>
              <w:t>(</w:t>
            </w:r>
            <w:r w:rsidRPr="00D9214B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D9214B">
              <w:rPr>
                <w:rFonts w:ascii="Times New Roman" w:hAnsi="Times New Roman" w:cs="Times New Roman"/>
                <w:sz w:val="20"/>
              </w:rPr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E67C3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7B685E" w:rsidRPr="00D9214B" w14:paraId="11C9628C" w14:textId="77777777" w:rsidTr="004A51DC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E84D4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AA4D6" w14:textId="77777777" w:rsidR="007B685E" w:rsidRPr="00D9214B" w:rsidRDefault="007B685E" w:rsidP="004A51D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28E32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9214B">
              <w:rPr>
                <w:rFonts w:ascii="Times New Roman" w:hAnsi="Times New Roman" w:cs="Times New Roman"/>
                <w:sz w:val="20"/>
              </w:rPr>
              <w:t>(</w:t>
            </w:r>
            <w:r w:rsidRPr="00D9214B">
              <w:rPr>
                <w:rFonts w:ascii="Times New Roman" w:hAnsi="Times New Roman" w:cs="Times New Roman"/>
                <w:i/>
                <w:sz w:val="20"/>
              </w:rPr>
              <w:t>c</w:t>
            </w:r>
            <w:r w:rsidRPr="00D9214B">
              <w:rPr>
                <w:rFonts w:ascii="Times New Roman" w:hAnsi="Times New Roman" w:cs="Times New Roman"/>
                <w:sz w:val="20"/>
              </w:rPr>
              <w:t xml:space="preserve">) If relevant, consider translating estimates of relative risk into absolute risk for a meaningful </w:t>
            </w:r>
            <w:proofErr w:type="gramStart"/>
            <w:r w:rsidRPr="00D9214B">
              <w:rPr>
                <w:rFonts w:ascii="Times New Roman" w:hAnsi="Times New Roman" w:cs="Times New Roman"/>
                <w:sz w:val="20"/>
              </w:rPr>
              <w:t>time period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5CF95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7B685E" w:rsidRPr="00D9214B" w14:paraId="6D5B78FA" w14:textId="77777777" w:rsidTr="004A51D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64483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 w:rsidRPr="00D9214B">
              <w:rPr>
                <w:rFonts w:ascii="Times New Roman" w:hAnsi="Times New Roman" w:cs="Times New Roman"/>
                <w:bCs/>
                <w:sz w:val="20"/>
              </w:rPr>
              <w:t>Other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F4383" w14:textId="77777777" w:rsidR="007B685E" w:rsidRPr="00D9214B" w:rsidRDefault="007B685E" w:rsidP="004A51D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D9214B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DBE0D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9214B">
              <w:rPr>
                <w:rFonts w:ascii="Times New Roman" w:hAnsi="Times New Roman" w:cs="Times New Roman"/>
                <w:sz w:val="20"/>
              </w:rPr>
              <w:t>Report other analyses done—</w:t>
            </w:r>
            <w:proofErr w:type="spellStart"/>
            <w:r w:rsidRPr="00D9214B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r w:rsidRPr="00D9214B">
              <w:rPr>
                <w:rFonts w:ascii="Times New Roman" w:hAnsi="Times New Roman" w:cs="Times New Roman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0BAD0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sults pages 6-7</w:t>
            </w:r>
          </w:p>
        </w:tc>
      </w:tr>
      <w:tr w:rsidR="007B685E" w:rsidRPr="00D9214B" w14:paraId="6A1D7649" w14:textId="77777777" w:rsidTr="004A51DC"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D1098" w14:textId="77777777" w:rsidR="007B685E" w:rsidRPr="00D9214B" w:rsidRDefault="007B685E" w:rsidP="004A51D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D9214B">
              <w:rPr>
                <w:sz w:val="20"/>
              </w:rPr>
              <w:t>Discus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28822" w14:textId="77777777" w:rsidR="007B685E" w:rsidRPr="00D9214B" w:rsidRDefault="007B685E" w:rsidP="004A51D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7B685E" w:rsidRPr="00D9214B" w14:paraId="74DE7248" w14:textId="77777777" w:rsidTr="004A51D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FCAFB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 w:rsidRPr="00D9214B">
              <w:rPr>
                <w:rFonts w:ascii="Times New Roman" w:hAnsi="Times New Roman" w:cs="Times New Roman"/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AA759" w14:textId="77777777" w:rsidR="007B685E" w:rsidRPr="00D9214B" w:rsidRDefault="007B685E" w:rsidP="004A51D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D9214B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2C298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D9214B">
              <w:rPr>
                <w:rFonts w:ascii="Times New Roman" w:hAnsi="Times New Roman" w:cs="Times New Roman"/>
                <w:sz w:val="20"/>
              </w:rPr>
              <w:t>Summarise</w:t>
            </w:r>
            <w:proofErr w:type="spellEnd"/>
            <w:r w:rsidRPr="00D9214B">
              <w:rPr>
                <w:rFonts w:ascii="Times New Roman" w:hAnsi="Times New Roman" w:cs="Times New Roman"/>
                <w:sz w:val="20"/>
              </w:rPr>
              <w:t xml:space="preserve">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02313" w14:textId="2B2447BE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Discussion page </w:t>
            </w:r>
            <w:r w:rsidR="00CC1528">
              <w:rPr>
                <w:rFonts w:ascii="Times New Roman" w:hAnsi="Times New Roman" w:cs="Times New Roman"/>
                <w:sz w:val="20"/>
              </w:rPr>
              <w:t>9</w:t>
            </w:r>
          </w:p>
        </w:tc>
      </w:tr>
      <w:tr w:rsidR="007B685E" w:rsidRPr="00D9214B" w14:paraId="3F99443E" w14:textId="77777777" w:rsidTr="004A51D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320F5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 w:rsidRPr="00D9214B">
              <w:rPr>
                <w:rFonts w:ascii="Times New Roman" w:hAnsi="Times New Roman" w:cs="Times New Roman"/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40098" w14:textId="77777777" w:rsidR="007B685E" w:rsidRPr="00D9214B" w:rsidRDefault="007B685E" w:rsidP="004A51D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D9214B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7736D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9214B">
              <w:rPr>
                <w:rFonts w:ascii="Times New Roman" w:hAnsi="Times New Roman" w:cs="Times New Roman"/>
                <w:sz w:val="20"/>
              </w:rPr>
              <w:t xml:space="preserve">Discuss limitations of the study, </w:t>
            </w:r>
            <w:proofErr w:type="gramStart"/>
            <w:r w:rsidRPr="00D9214B">
              <w:rPr>
                <w:rFonts w:ascii="Times New Roman" w:hAnsi="Times New Roman" w:cs="Times New Roman"/>
                <w:sz w:val="20"/>
              </w:rPr>
              <w:t>taking into account</w:t>
            </w:r>
            <w:proofErr w:type="gramEnd"/>
            <w:r w:rsidRPr="00D9214B">
              <w:rPr>
                <w:rFonts w:ascii="Times New Roman" w:hAnsi="Times New Roman" w:cs="Times New Roman"/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3FCE2" w14:textId="1011F3C6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Discussion page </w:t>
            </w:r>
            <w:r w:rsidR="00CC1528">
              <w:rPr>
                <w:rFonts w:ascii="Times New Roman" w:hAnsi="Times New Roman" w:cs="Times New Roman"/>
                <w:sz w:val="20"/>
              </w:rPr>
              <w:t>13</w:t>
            </w:r>
          </w:p>
        </w:tc>
      </w:tr>
      <w:tr w:rsidR="007B685E" w:rsidRPr="00D9214B" w14:paraId="3AD24CA3" w14:textId="77777777" w:rsidTr="004A51D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BC5B4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 w:rsidRPr="00D9214B">
              <w:rPr>
                <w:rFonts w:ascii="Times New Roman" w:hAnsi="Times New Roman" w:cs="Times New Roman"/>
                <w:bCs/>
                <w:sz w:val="20"/>
              </w:rPr>
              <w:t>Interpret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C79AA" w14:textId="77777777" w:rsidR="007B685E" w:rsidRPr="00D9214B" w:rsidRDefault="007B685E" w:rsidP="004A51D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D9214B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41832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9214B">
              <w:rPr>
                <w:rFonts w:ascii="Times New Roman" w:hAnsi="Times New Roman" w:cs="Times New Roman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0FACC" w14:textId="31D99789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Discussion pages </w:t>
            </w:r>
            <w:r w:rsidR="00CC1528">
              <w:rPr>
                <w:rFonts w:ascii="Times New Roman" w:hAnsi="Times New Roman" w:cs="Times New Roman"/>
                <w:sz w:val="20"/>
              </w:rPr>
              <w:t>9</w:t>
            </w:r>
            <w:r>
              <w:rPr>
                <w:rFonts w:ascii="Times New Roman" w:hAnsi="Times New Roman" w:cs="Times New Roman"/>
                <w:sz w:val="20"/>
              </w:rPr>
              <w:t>-1</w:t>
            </w:r>
            <w:r w:rsidR="00CC1528">
              <w:rPr>
                <w:rFonts w:ascii="Times New Roman" w:hAnsi="Times New Roman" w:cs="Times New Roman"/>
                <w:sz w:val="20"/>
              </w:rPr>
              <w:t>3</w:t>
            </w:r>
          </w:p>
        </w:tc>
      </w:tr>
      <w:tr w:rsidR="007B685E" w:rsidRPr="00D9214B" w14:paraId="73F2FCA1" w14:textId="77777777" w:rsidTr="004A51D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2CB9A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proofErr w:type="spellStart"/>
            <w:r w:rsidRPr="00D9214B">
              <w:rPr>
                <w:rFonts w:ascii="Times New Roman" w:hAnsi="Times New Roman" w:cs="Times New Roman"/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9AA3D" w14:textId="77777777" w:rsidR="007B685E" w:rsidRPr="00D9214B" w:rsidRDefault="007B685E" w:rsidP="004A51D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D9214B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4B117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9214B">
              <w:rPr>
                <w:rFonts w:ascii="Times New Roman" w:hAnsi="Times New Roman" w:cs="Times New Roman"/>
                <w:sz w:val="20"/>
              </w:rPr>
              <w:t xml:space="preserve">Discuss the </w:t>
            </w:r>
            <w:proofErr w:type="spellStart"/>
            <w:r w:rsidRPr="00D9214B">
              <w:rPr>
                <w:rFonts w:ascii="Times New Roman" w:hAnsi="Times New Roman" w:cs="Times New Roman"/>
                <w:sz w:val="20"/>
              </w:rPr>
              <w:t>generalisability</w:t>
            </w:r>
            <w:proofErr w:type="spellEnd"/>
            <w:r w:rsidRPr="00D9214B">
              <w:rPr>
                <w:rFonts w:ascii="Times New Roman" w:hAnsi="Times New Roman" w:cs="Times New Roman"/>
                <w:sz w:val="20"/>
              </w:rPr>
              <w:t xml:space="preserve">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A8B68" w14:textId="7C5E33B6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iscussion page 12</w:t>
            </w:r>
            <w:r w:rsidR="00CC1528">
              <w:rPr>
                <w:rFonts w:ascii="Times New Roman" w:hAnsi="Times New Roman" w:cs="Times New Roman"/>
                <w:sz w:val="20"/>
              </w:rPr>
              <w:t>-13</w:t>
            </w:r>
          </w:p>
        </w:tc>
      </w:tr>
      <w:tr w:rsidR="007B685E" w:rsidRPr="00D9214B" w14:paraId="6E26927E" w14:textId="77777777" w:rsidTr="004A51DC"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2A340" w14:textId="77777777" w:rsidR="007B685E" w:rsidRPr="00D9214B" w:rsidRDefault="007B685E" w:rsidP="004A51D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D9214B">
              <w:rPr>
                <w:sz w:val="20"/>
              </w:rPr>
              <w:t>Other inform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DA457" w14:textId="77777777" w:rsidR="007B685E" w:rsidRPr="00D9214B" w:rsidRDefault="007B685E" w:rsidP="004A51D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7B685E" w:rsidRPr="00D9214B" w14:paraId="53ACEB0C" w14:textId="77777777" w:rsidTr="004A51D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ED366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 w:rsidRPr="00D9214B">
              <w:rPr>
                <w:rFonts w:ascii="Times New Roman" w:hAnsi="Times New Roman" w:cs="Times New Roman"/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0D1FD" w14:textId="77777777" w:rsidR="007B685E" w:rsidRPr="00D9214B" w:rsidRDefault="007B685E" w:rsidP="004A51D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D9214B"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499E5" w14:textId="77777777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D9214B">
              <w:rPr>
                <w:rFonts w:ascii="Times New Roman" w:hAnsi="Times New Roman" w:cs="Times New Roman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0CEDE" w14:textId="36FDFA5A" w:rsidR="007B685E" w:rsidRPr="00D9214B" w:rsidRDefault="007B685E" w:rsidP="004A51D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unding page 1</w:t>
            </w:r>
            <w:r w:rsidR="00CC1528"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</w:tbl>
    <w:p w14:paraId="2BC20161" w14:textId="77777777" w:rsidR="007B685E" w:rsidRDefault="007B685E" w:rsidP="007B685E">
      <w:pPr>
        <w:pStyle w:val="TableNote"/>
        <w:tabs>
          <w:tab w:val="left" w:pos="5400"/>
        </w:tabs>
        <w:rPr>
          <w:bCs/>
          <w:sz w:val="20"/>
        </w:rPr>
      </w:pPr>
    </w:p>
    <w:p w14:paraId="58CA212C" w14:textId="77777777" w:rsidR="00E61345" w:rsidRDefault="00E61345"/>
    <w:sectPr w:rsidR="00E613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85E"/>
    <w:rsid w:val="00006234"/>
    <w:rsid w:val="00011351"/>
    <w:rsid w:val="00013560"/>
    <w:rsid w:val="00016B8F"/>
    <w:rsid w:val="00017ADB"/>
    <w:rsid w:val="00034DB0"/>
    <w:rsid w:val="00034E41"/>
    <w:rsid w:val="00035AD9"/>
    <w:rsid w:val="00044D8A"/>
    <w:rsid w:val="00051C83"/>
    <w:rsid w:val="000542C1"/>
    <w:rsid w:val="00061DD4"/>
    <w:rsid w:val="00062DF9"/>
    <w:rsid w:val="000637F1"/>
    <w:rsid w:val="000738DB"/>
    <w:rsid w:val="00073A42"/>
    <w:rsid w:val="00085C4F"/>
    <w:rsid w:val="000A2A24"/>
    <w:rsid w:val="000A5EC6"/>
    <w:rsid w:val="000B16B8"/>
    <w:rsid w:val="000B7B73"/>
    <w:rsid w:val="000D0234"/>
    <w:rsid w:val="000D04B7"/>
    <w:rsid w:val="000E68D5"/>
    <w:rsid w:val="000F0595"/>
    <w:rsid w:val="000F5BAF"/>
    <w:rsid w:val="00110CB9"/>
    <w:rsid w:val="00126FD4"/>
    <w:rsid w:val="00132441"/>
    <w:rsid w:val="00164DC0"/>
    <w:rsid w:val="00180A3B"/>
    <w:rsid w:val="00184FBF"/>
    <w:rsid w:val="0019161D"/>
    <w:rsid w:val="00193284"/>
    <w:rsid w:val="001C2101"/>
    <w:rsid w:val="001D08E6"/>
    <w:rsid w:val="001F3A4C"/>
    <w:rsid w:val="001F426D"/>
    <w:rsid w:val="001F5D0E"/>
    <w:rsid w:val="002155FA"/>
    <w:rsid w:val="00224F9D"/>
    <w:rsid w:val="00234F78"/>
    <w:rsid w:val="002457FF"/>
    <w:rsid w:val="00246394"/>
    <w:rsid w:val="00256EDB"/>
    <w:rsid w:val="00262B0D"/>
    <w:rsid w:val="00274BBC"/>
    <w:rsid w:val="002764AF"/>
    <w:rsid w:val="002B0082"/>
    <w:rsid w:val="002B1E42"/>
    <w:rsid w:val="002C165B"/>
    <w:rsid w:val="002C21C7"/>
    <w:rsid w:val="002C4237"/>
    <w:rsid w:val="00306B1A"/>
    <w:rsid w:val="00312969"/>
    <w:rsid w:val="00321C9C"/>
    <w:rsid w:val="0032357B"/>
    <w:rsid w:val="00326C4A"/>
    <w:rsid w:val="00330387"/>
    <w:rsid w:val="00333C23"/>
    <w:rsid w:val="003349AC"/>
    <w:rsid w:val="0034244D"/>
    <w:rsid w:val="00350D09"/>
    <w:rsid w:val="003646CA"/>
    <w:rsid w:val="00375EFB"/>
    <w:rsid w:val="00391371"/>
    <w:rsid w:val="003974F7"/>
    <w:rsid w:val="003A78AF"/>
    <w:rsid w:val="003B49DF"/>
    <w:rsid w:val="003C18F9"/>
    <w:rsid w:val="003D48CE"/>
    <w:rsid w:val="003E00A9"/>
    <w:rsid w:val="003F15C9"/>
    <w:rsid w:val="00426CE1"/>
    <w:rsid w:val="00427DD1"/>
    <w:rsid w:val="0044092B"/>
    <w:rsid w:val="00462EB3"/>
    <w:rsid w:val="004751C9"/>
    <w:rsid w:val="00477DBA"/>
    <w:rsid w:val="00477DCD"/>
    <w:rsid w:val="00484AA5"/>
    <w:rsid w:val="00485811"/>
    <w:rsid w:val="004A26F8"/>
    <w:rsid w:val="004B6684"/>
    <w:rsid w:val="004D19CB"/>
    <w:rsid w:val="004D5D23"/>
    <w:rsid w:val="00514229"/>
    <w:rsid w:val="005306A7"/>
    <w:rsid w:val="00533652"/>
    <w:rsid w:val="00536265"/>
    <w:rsid w:val="00536814"/>
    <w:rsid w:val="005442F4"/>
    <w:rsid w:val="00554119"/>
    <w:rsid w:val="00563DA8"/>
    <w:rsid w:val="00572112"/>
    <w:rsid w:val="00593CF2"/>
    <w:rsid w:val="0059724B"/>
    <w:rsid w:val="005A634F"/>
    <w:rsid w:val="005A7A07"/>
    <w:rsid w:val="005B2419"/>
    <w:rsid w:val="005C32ED"/>
    <w:rsid w:val="005C388B"/>
    <w:rsid w:val="005D0F1A"/>
    <w:rsid w:val="005D2C1F"/>
    <w:rsid w:val="00600249"/>
    <w:rsid w:val="00607A67"/>
    <w:rsid w:val="00632350"/>
    <w:rsid w:val="006425DB"/>
    <w:rsid w:val="006559F3"/>
    <w:rsid w:val="00656234"/>
    <w:rsid w:val="00664A2A"/>
    <w:rsid w:val="00697BE3"/>
    <w:rsid w:val="006B1F89"/>
    <w:rsid w:val="006B7EBB"/>
    <w:rsid w:val="006C3999"/>
    <w:rsid w:val="006D2261"/>
    <w:rsid w:val="006E3605"/>
    <w:rsid w:val="006F787B"/>
    <w:rsid w:val="007035BE"/>
    <w:rsid w:val="007226FD"/>
    <w:rsid w:val="0072615E"/>
    <w:rsid w:val="007337CD"/>
    <w:rsid w:val="007572A5"/>
    <w:rsid w:val="007653D3"/>
    <w:rsid w:val="007668F0"/>
    <w:rsid w:val="00767E22"/>
    <w:rsid w:val="00792CE8"/>
    <w:rsid w:val="007936B2"/>
    <w:rsid w:val="007956D8"/>
    <w:rsid w:val="007A7051"/>
    <w:rsid w:val="007B685E"/>
    <w:rsid w:val="007B7758"/>
    <w:rsid w:val="007D0887"/>
    <w:rsid w:val="007D0D14"/>
    <w:rsid w:val="007D3908"/>
    <w:rsid w:val="00802BDE"/>
    <w:rsid w:val="0080667C"/>
    <w:rsid w:val="0082513B"/>
    <w:rsid w:val="00834BC7"/>
    <w:rsid w:val="00845B4D"/>
    <w:rsid w:val="00877F3C"/>
    <w:rsid w:val="00883FCF"/>
    <w:rsid w:val="008963AD"/>
    <w:rsid w:val="008A30EE"/>
    <w:rsid w:val="008A6681"/>
    <w:rsid w:val="008C177A"/>
    <w:rsid w:val="008D006C"/>
    <w:rsid w:val="008D2F90"/>
    <w:rsid w:val="009027D9"/>
    <w:rsid w:val="00902D28"/>
    <w:rsid w:val="00905161"/>
    <w:rsid w:val="009441DD"/>
    <w:rsid w:val="0095492C"/>
    <w:rsid w:val="009579E3"/>
    <w:rsid w:val="0096155E"/>
    <w:rsid w:val="00964147"/>
    <w:rsid w:val="00972A24"/>
    <w:rsid w:val="009A0765"/>
    <w:rsid w:val="009A1B1F"/>
    <w:rsid w:val="009A1FAD"/>
    <w:rsid w:val="009A7773"/>
    <w:rsid w:val="009B59B9"/>
    <w:rsid w:val="009B5F76"/>
    <w:rsid w:val="009C7D25"/>
    <w:rsid w:val="009D675E"/>
    <w:rsid w:val="00A06726"/>
    <w:rsid w:val="00A111ED"/>
    <w:rsid w:val="00A132CF"/>
    <w:rsid w:val="00A14A9F"/>
    <w:rsid w:val="00A360DE"/>
    <w:rsid w:val="00A37E73"/>
    <w:rsid w:val="00A44531"/>
    <w:rsid w:val="00A5482C"/>
    <w:rsid w:val="00A60BED"/>
    <w:rsid w:val="00A66294"/>
    <w:rsid w:val="00A70694"/>
    <w:rsid w:val="00A71884"/>
    <w:rsid w:val="00A745A6"/>
    <w:rsid w:val="00A938BB"/>
    <w:rsid w:val="00A96E40"/>
    <w:rsid w:val="00AA0CA7"/>
    <w:rsid w:val="00AB2680"/>
    <w:rsid w:val="00AD45D9"/>
    <w:rsid w:val="00AD49BE"/>
    <w:rsid w:val="00AE37B4"/>
    <w:rsid w:val="00AF2E24"/>
    <w:rsid w:val="00AF5677"/>
    <w:rsid w:val="00B01FF4"/>
    <w:rsid w:val="00B10B01"/>
    <w:rsid w:val="00B31922"/>
    <w:rsid w:val="00B33153"/>
    <w:rsid w:val="00B36853"/>
    <w:rsid w:val="00B7724A"/>
    <w:rsid w:val="00B85FC9"/>
    <w:rsid w:val="00BA4A0D"/>
    <w:rsid w:val="00BB0147"/>
    <w:rsid w:val="00BB0224"/>
    <w:rsid w:val="00BC1966"/>
    <w:rsid w:val="00BC5033"/>
    <w:rsid w:val="00BD748A"/>
    <w:rsid w:val="00BD77E8"/>
    <w:rsid w:val="00BE3521"/>
    <w:rsid w:val="00BE4F3A"/>
    <w:rsid w:val="00C11238"/>
    <w:rsid w:val="00C201A4"/>
    <w:rsid w:val="00C321C4"/>
    <w:rsid w:val="00C35E7E"/>
    <w:rsid w:val="00C524C0"/>
    <w:rsid w:val="00C54AE8"/>
    <w:rsid w:val="00C66D4B"/>
    <w:rsid w:val="00C8133D"/>
    <w:rsid w:val="00C86E0C"/>
    <w:rsid w:val="00C95207"/>
    <w:rsid w:val="00CA1DC7"/>
    <w:rsid w:val="00CA3241"/>
    <w:rsid w:val="00CC1528"/>
    <w:rsid w:val="00CC18D9"/>
    <w:rsid w:val="00CC7680"/>
    <w:rsid w:val="00CD612F"/>
    <w:rsid w:val="00CE53C3"/>
    <w:rsid w:val="00CF099E"/>
    <w:rsid w:val="00D02BA4"/>
    <w:rsid w:val="00D1089C"/>
    <w:rsid w:val="00D21466"/>
    <w:rsid w:val="00D2593B"/>
    <w:rsid w:val="00D50891"/>
    <w:rsid w:val="00D57EB3"/>
    <w:rsid w:val="00D63C99"/>
    <w:rsid w:val="00D90FCE"/>
    <w:rsid w:val="00DA5D7D"/>
    <w:rsid w:val="00DB325E"/>
    <w:rsid w:val="00DB3C8A"/>
    <w:rsid w:val="00DB6E10"/>
    <w:rsid w:val="00DC29D4"/>
    <w:rsid w:val="00DE2142"/>
    <w:rsid w:val="00DE64A8"/>
    <w:rsid w:val="00DE693D"/>
    <w:rsid w:val="00E03779"/>
    <w:rsid w:val="00E11B95"/>
    <w:rsid w:val="00E12DE9"/>
    <w:rsid w:val="00E15854"/>
    <w:rsid w:val="00E258A7"/>
    <w:rsid w:val="00E34FAF"/>
    <w:rsid w:val="00E5151D"/>
    <w:rsid w:val="00E61345"/>
    <w:rsid w:val="00E7218F"/>
    <w:rsid w:val="00E92F2B"/>
    <w:rsid w:val="00EA15A1"/>
    <w:rsid w:val="00EB2440"/>
    <w:rsid w:val="00EC703E"/>
    <w:rsid w:val="00ED258B"/>
    <w:rsid w:val="00EF1997"/>
    <w:rsid w:val="00F026C6"/>
    <w:rsid w:val="00F221D5"/>
    <w:rsid w:val="00F321F3"/>
    <w:rsid w:val="00F47894"/>
    <w:rsid w:val="00F53F4C"/>
    <w:rsid w:val="00F67055"/>
    <w:rsid w:val="00F81091"/>
    <w:rsid w:val="00F97B87"/>
    <w:rsid w:val="00FA1290"/>
    <w:rsid w:val="00FA2C12"/>
    <w:rsid w:val="00FA4B21"/>
    <w:rsid w:val="00FA56B7"/>
    <w:rsid w:val="00FB30F8"/>
    <w:rsid w:val="00FC09C7"/>
    <w:rsid w:val="00FD2FDF"/>
    <w:rsid w:val="00FF0F93"/>
    <w:rsid w:val="00FF5C43"/>
    <w:rsid w:val="00FF7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2E98BA"/>
  <w15:chartTrackingRefBased/>
  <w15:docId w15:val="{84705FBC-DB7E-DC42-8592-36262AC92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685E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B685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685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685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685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685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685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685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685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685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68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68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68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68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68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68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68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68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68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68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68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685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68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685E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68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685E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68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68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68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685E"/>
    <w:rPr>
      <w:b/>
      <w:bCs/>
      <w:smallCaps/>
      <w:color w:val="0F4761" w:themeColor="accent1" w:themeShade="BF"/>
      <w:spacing w:val="5"/>
    </w:rPr>
  </w:style>
  <w:style w:type="paragraph" w:customStyle="1" w:styleId="TableNote">
    <w:name w:val="TableNote"/>
    <w:basedOn w:val="Normal"/>
    <w:rsid w:val="007B685E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customStyle="1" w:styleId="TableTitle">
    <w:name w:val="TableTitle"/>
    <w:basedOn w:val="Normal"/>
    <w:rsid w:val="007B685E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customStyle="1" w:styleId="TableHeader">
    <w:name w:val="TableHeader"/>
    <w:basedOn w:val="Normal"/>
    <w:rsid w:val="007B685E"/>
    <w:pPr>
      <w:spacing w:before="120"/>
    </w:pPr>
    <w:rPr>
      <w:rFonts w:ascii="Times New Roman" w:eastAsia="Times New Roman" w:hAnsi="Times New Roman" w:cs="Times New Roman"/>
      <w:b/>
      <w:kern w:val="0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7B68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1</Words>
  <Characters>4635</Characters>
  <Application>Microsoft Office Word</Application>
  <DocSecurity>0</DocSecurity>
  <Lines>72</Lines>
  <Paragraphs>20</Paragraphs>
  <ScaleCrop>false</ScaleCrop>
  <Company/>
  <LinksUpToDate>false</LinksUpToDate>
  <CharactersWithSpaces>5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wnie, Carolina (NIH/NHLBI) [F]</dc:creator>
  <cp:keywords/>
  <dc:description/>
  <cp:lastModifiedBy>Downie, Carolina (NIH/NHLBI) [F]</cp:lastModifiedBy>
  <cp:revision>2</cp:revision>
  <dcterms:created xsi:type="dcterms:W3CDTF">2025-05-01T20:08:00Z</dcterms:created>
  <dcterms:modified xsi:type="dcterms:W3CDTF">2025-05-01T20:08:00Z</dcterms:modified>
</cp:coreProperties>
</file>